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6A200" w14:textId="1D528C5D" w:rsidR="00CD0930" w:rsidRPr="002859F5" w:rsidRDefault="00E50D88" w:rsidP="00CD0930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30"/>
      <w:bookmarkStart w:id="1" w:name="_Hlk215910747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508B5" w:rsidRPr="002859F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7</w:t>
      </w:r>
      <w:r w:rsidR="002B7CE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2B7CE9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Regulation-related shifts of activation patterns along Gradient 1 in the laboratory emotion regulation task </w:t>
      </w:r>
      <w:r w:rsidR="00125465" w:rsidRPr="002859F5">
        <w:rPr>
          <w:rFonts w:ascii="Times New Roman" w:hAnsi="Times New Roman" w:cs="Times New Roman"/>
          <w:color w:val="auto"/>
          <w:sz w:val="24"/>
          <w:szCs w:val="24"/>
        </w:rPr>
        <w:t>predict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 average negative affect in daily life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012"/>
        <w:gridCol w:w="1083"/>
        <w:gridCol w:w="1145"/>
        <w:gridCol w:w="1887"/>
      </w:tblGrid>
      <w:tr w:rsidR="00CD0930" w:rsidRPr="002859F5" w14:paraId="483CEC44" w14:textId="77777777" w:rsidTr="00711D4D">
        <w:trPr>
          <w:trHeight w:val="510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7A19BA4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7DDC9A8C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321E100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5C1854F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3C23E60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</w:tr>
      <w:tr w:rsidR="00CD0930" w:rsidRPr="002859F5" w14:paraId="28E4FCF3" w14:textId="77777777" w:rsidTr="00711D4D">
        <w:trPr>
          <w:trHeight w:val="510"/>
        </w:trPr>
        <w:tc>
          <w:tcPr>
            <w:tcW w:w="1622" w:type="pct"/>
            <w:tcBorders>
              <w:top w:val="single" w:sz="4" w:space="0" w:color="auto"/>
            </w:tcBorders>
          </w:tcPr>
          <w:p w14:paraId="6440D65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Gradient 1 shift (</w:t>
            </w:r>
            <w:r w:rsidRPr="00285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G1)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266C18E2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1C0355F1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.1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704CF19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14:paraId="1E89D60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2A02A67B" w14:textId="77777777" w:rsidTr="00711D4D">
        <w:trPr>
          <w:trHeight w:val="510"/>
        </w:trPr>
        <w:tc>
          <w:tcPr>
            <w:tcW w:w="1622" w:type="pct"/>
          </w:tcPr>
          <w:p w14:paraId="73C8BC68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Gradient 2 shift (</w:t>
            </w:r>
            <w:r w:rsidRPr="00285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G2)</w:t>
            </w:r>
          </w:p>
        </w:tc>
        <w:tc>
          <w:tcPr>
            <w:tcW w:w="1109" w:type="pct"/>
          </w:tcPr>
          <w:p w14:paraId="76F0E294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14:paraId="1231514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.15</w:t>
            </w:r>
          </w:p>
        </w:tc>
        <w:tc>
          <w:tcPr>
            <w:tcW w:w="631" w:type="pct"/>
          </w:tcPr>
          <w:p w14:paraId="090736CF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040" w:type="pct"/>
          </w:tcPr>
          <w:p w14:paraId="74CE50E7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2.56, 0.68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5BCBEC6C" w14:textId="77777777" w:rsidTr="00711D4D">
        <w:trPr>
          <w:trHeight w:val="510"/>
        </w:trPr>
        <w:tc>
          <w:tcPr>
            <w:tcW w:w="1622" w:type="pct"/>
          </w:tcPr>
          <w:p w14:paraId="42B97A3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Gradient 3 shift (</w:t>
            </w:r>
            <w:r w:rsidRPr="00285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G3)</w:t>
            </w:r>
          </w:p>
        </w:tc>
        <w:tc>
          <w:tcPr>
            <w:tcW w:w="1109" w:type="pct"/>
          </w:tcPr>
          <w:p w14:paraId="6091D53C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14:paraId="55AE4F6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631" w:type="pct"/>
          </w:tcPr>
          <w:p w14:paraId="1B296F9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40" w:type="pct"/>
          </w:tcPr>
          <w:p w14:paraId="1FAA1A9E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0.42, 2.51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2D5AFEAF" w14:textId="77777777" w:rsidTr="00711D4D">
        <w:trPr>
          <w:trHeight w:val="510"/>
        </w:trPr>
        <w:tc>
          <w:tcPr>
            <w:tcW w:w="1622" w:type="pct"/>
          </w:tcPr>
          <w:p w14:paraId="3939E0F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Gradient 4 shift (</w:t>
            </w:r>
            <w:r w:rsidRPr="00285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G4)</w:t>
            </w:r>
          </w:p>
        </w:tc>
        <w:tc>
          <w:tcPr>
            <w:tcW w:w="1109" w:type="pct"/>
          </w:tcPr>
          <w:p w14:paraId="7C778B76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14:paraId="112E2F1F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31" w:type="pct"/>
          </w:tcPr>
          <w:p w14:paraId="33D2787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40" w:type="pct"/>
          </w:tcPr>
          <w:p w14:paraId="2C64AD59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0.25, 2.66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15AD97EC" w14:textId="77777777" w:rsidTr="00711D4D">
        <w:trPr>
          <w:trHeight w:val="510"/>
        </w:trPr>
        <w:tc>
          <w:tcPr>
            <w:tcW w:w="1622" w:type="pct"/>
          </w:tcPr>
          <w:p w14:paraId="16E940C4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Gradient 5 shift (</w:t>
            </w:r>
            <w:r w:rsidRPr="00285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G5)</w:t>
            </w:r>
          </w:p>
        </w:tc>
        <w:tc>
          <w:tcPr>
            <w:tcW w:w="1109" w:type="pct"/>
          </w:tcPr>
          <w:p w14:paraId="0D6653BB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2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14:paraId="29A6ED1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631" w:type="pct"/>
          </w:tcPr>
          <w:p w14:paraId="03E1B7F7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040" w:type="pct"/>
          </w:tcPr>
          <w:p w14:paraId="055B2BD7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0.73, 1.98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1A353C4B" w14:textId="77777777" w:rsidTr="00711D4D">
        <w:trPr>
          <w:trHeight w:val="510"/>
        </w:trPr>
        <w:tc>
          <w:tcPr>
            <w:tcW w:w="1622" w:type="pct"/>
          </w:tcPr>
          <w:p w14:paraId="3FA9F0C8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Emotion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ctivity</w:t>
            </w:r>
          </w:p>
        </w:tc>
        <w:tc>
          <w:tcPr>
            <w:tcW w:w="1109" w:type="pct"/>
          </w:tcPr>
          <w:p w14:paraId="7586FD66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0.04 (0.03)</w:t>
            </w:r>
          </w:p>
        </w:tc>
        <w:tc>
          <w:tcPr>
            <w:tcW w:w="597" w:type="pct"/>
          </w:tcPr>
          <w:p w14:paraId="56B41C9A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.07</w:t>
            </w:r>
          </w:p>
        </w:tc>
        <w:tc>
          <w:tcPr>
            <w:tcW w:w="631" w:type="pct"/>
          </w:tcPr>
          <w:p w14:paraId="56BA2506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040" w:type="pct"/>
          </w:tcPr>
          <w:p w14:paraId="3E2B324B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[-0.11, 0.03]</w:t>
            </w:r>
          </w:p>
        </w:tc>
      </w:tr>
      <w:tr w:rsidR="00CD0930" w:rsidRPr="002859F5" w14:paraId="13263983" w14:textId="77777777" w:rsidTr="00711D4D">
        <w:trPr>
          <w:trHeight w:val="510"/>
        </w:trPr>
        <w:tc>
          <w:tcPr>
            <w:tcW w:w="1622" w:type="pct"/>
          </w:tcPr>
          <w:p w14:paraId="0756C2F2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09" w:type="pct"/>
          </w:tcPr>
          <w:p w14:paraId="26816C26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01 (0.01)</w:t>
            </w:r>
          </w:p>
        </w:tc>
        <w:tc>
          <w:tcPr>
            <w:tcW w:w="597" w:type="pct"/>
          </w:tcPr>
          <w:p w14:paraId="4E1EA40D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.49</w:t>
            </w:r>
          </w:p>
        </w:tc>
        <w:tc>
          <w:tcPr>
            <w:tcW w:w="631" w:type="pct"/>
          </w:tcPr>
          <w:p w14:paraId="0888740C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040" w:type="pct"/>
          </w:tcPr>
          <w:p w14:paraId="75D8A45B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, 0.003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D0930" w:rsidRPr="002859F5" w14:paraId="6618A554" w14:textId="77777777" w:rsidTr="00711D4D">
        <w:trPr>
          <w:trHeight w:val="491"/>
        </w:trPr>
        <w:tc>
          <w:tcPr>
            <w:tcW w:w="1622" w:type="pct"/>
            <w:tcBorders>
              <w:bottom w:val="single" w:sz="4" w:space="0" w:color="auto"/>
            </w:tcBorders>
          </w:tcPr>
          <w:p w14:paraId="3C791335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0BE2B01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28977E3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EC8EEAC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3D790098" w14:textId="77777777" w:rsidR="00CD0930" w:rsidRPr="002859F5" w:rsidRDefault="00CD0930" w:rsidP="00711D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2, 0.21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5A8B66C0" w14:textId="77777777" w:rsidR="00CD0930" w:rsidRPr="002859F5" w:rsidRDefault="00CD0930" w:rsidP="00CD093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sz w:val="24"/>
          <w:szCs w:val="24"/>
        </w:rPr>
        <w:t xml:space="preserve"> Average negative affect in daily life was assessed based on self-reports assessed in momentary ecological assessments on participants phones over a 1-week period in </w:t>
      </w:r>
      <w:r w:rsidRPr="002859F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859F5">
        <w:rPr>
          <w:rFonts w:ascii="Times New Roman" w:hAnsi="Times New Roman" w:cs="Times New Roman"/>
          <w:sz w:val="24"/>
          <w:szCs w:val="24"/>
        </w:rPr>
        <w:t xml:space="preserve"> = 55 of the RS sample </w:t>
      </w:r>
      <w:r w:rsidRPr="002859F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2859F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ang&lt;/Author&gt;&lt;Year&gt;2025&lt;/Year&gt;&lt;RecNum&gt;334&lt;/RecNum&gt;&lt;DisplayText&gt;(Wang et al., 2025)&lt;/DisplayText&gt;&lt;record&gt;&lt;rec-number&gt;334&lt;/rec-number&gt;&lt;foreign-keys&gt;&lt;key app="EN" db-id="eavtt2ta3wppzhetaz6xapvqaerww0d2tptp" timestamp="1746193621"&gt;334&lt;/key&gt;&lt;/foreign-keys&gt;&lt;ref-type name="Journal Article"&gt;17&lt;/ref-type&gt;&lt;contributors&gt;&lt;authors&gt;&lt;author&gt;Wang, R.&lt;/author&gt;&lt;author&gt;Bas, L. M. &lt;/author&gt;&lt;author&gt;Janet, R.&lt;/author&gt;&lt;author&gt;Smallwood, J. &lt;/author&gt;&lt;author&gt;Xu, Y. &lt;/author&gt;&lt;author&gt;Morawetz, C.&lt;/author&gt;&lt;author&gt;Tusche, A.&lt;/author&gt;&lt;/authors&gt;&lt;/contributors&gt;&lt;titles&gt;&lt;title&gt;Patterns of Ongoing Thought Shape Emotion Regulation and Well-Being in Daily Life&lt;/title&gt;&lt;secondary-title&gt;PsyArXiv&lt;/secondary-title&gt;&lt;/titles&gt;&lt;periodical&gt;&lt;full-title&gt;PsyArXiv&lt;/full-title&gt;&lt;/periodical&gt;&lt;dates&gt;&lt;year&gt;2025&lt;/year&gt;&lt;pub-dates&gt;&lt;date&gt;Mar&lt;/date&gt;&lt;/pub-dates&gt;&lt;/dates&gt;&lt;urls&gt;&lt;/urls&gt;&lt;electronic-resource-num&gt;https://doi.org/10.31234/osf.io/487uq_v1&lt;/electronic-resource-num&gt;&lt;/record&gt;&lt;/Cite&gt;&lt;/EndNote&gt;</w:instrText>
      </w:r>
      <w:r w:rsidRPr="002859F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2859F5">
        <w:rPr>
          <w:rFonts w:ascii="Times New Roman" w:eastAsia="Times New Roman" w:hAnsi="Times New Roman" w:cs="Times New Roman"/>
          <w:noProof/>
          <w:sz w:val="24"/>
          <w:szCs w:val="24"/>
        </w:rPr>
        <w:t>(Wang et al., 2025)</w:t>
      </w:r>
      <w:r w:rsidRPr="002859F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2859F5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2"/>
    <w:p w14:paraId="4104FCD7" w14:textId="282D46EF" w:rsidR="00E50D88" w:rsidRDefault="00E50D88" w:rsidP="00E50D88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D66B206" w14:textId="204A8031" w:rsidR="007137DB" w:rsidRDefault="007137DB" w:rsidP="00E50D88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References:</w:t>
      </w:r>
    </w:p>
    <w:p w14:paraId="037E5371" w14:textId="1B039B44" w:rsidR="007137DB" w:rsidRPr="007137DB" w:rsidRDefault="007137DB" w:rsidP="007137DB">
      <w:pPr>
        <w:pStyle w:val="ListParagraph"/>
        <w:widowControl/>
        <w:numPr>
          <w:ilvl w:val="0"/>
          <w:numId w:val="3"/>
        </w:num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7137DB">
        <w:rPr>
          <w:rFonts w:ascii="Times New Roman" w:eastAsiaTheme="majorEastAsia" w:hAnsi="Times New Roman" w:cs="Times New Roman"/>
          <w:sz w:val="24"/>
          <w:szCs w:val="24"/>
        </w:rPr>
        <w:t xml:space="preserve">Wang, R., et al., </w:t>
      </w:r>
      <w:r w:rsidRPr="007137DB">
        <w:rPr>
          <w:rFonts w:ascii="Times New Roman" w:eastAsiaTheme="majorEastAsia" w:hAnsi="Times New Roman" w:cs="Times New Roman"/>
          <w:i/>
          <w:sz w:val="24"/>
          <w:szCs w:val="24"/>
        </w:rPr>
        <w:t>Patterns of Ongoing Thought Shape Emotion Regulation and Well-Being in Daily Life.</w:t>
      </w:r>
      <w:r w:rsidRPr="007137DB">
        <w:rPr>
          <w:rFonts w:ascii="Times New Roman" w:eastAsiaTheme="majorEastAsia" w:hAnsi="Times New Roman" w:cs="Times New Roman"/>
          <w:sz w:val="24"/>
          <w:szCs w:val="24"/>
        </w:rPr>
        <w:t xml:space="preserve"> PsyArXiv, 2025.</w:t>
      </w:r>
    </w:p>
    <w:p w14:paraId="4A02264C" w14:textId="77777777" w:rsidR="007137DB" w:rsidRPr="007137DB" w:rsidRDefault="007137DB" w:rsidP="00E50D88">
      <w:pPr>
        <w:widowControl/>
        <w:jc w:val="left"/>
        <w:rPr>
          <w:rFonts w:ascii="Times New Roman" w:eastAsiaTheme="majorEastAsia" w:hAnsi="Times New Roman" w:cs="Times New Roman" w:hint="eastAsia"/>
          <w:sz w:val="24"/>
          <w:szCs w:val="24"/>
        </w:rPr>
      </w:pPr>
    </w:p>
    <w:sectPr w:rsidR="007137DB" w:rsidRPr="007137DB" w:rsidSect="00216F8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19EF2" w14:textId="77777777" w:rsidR="005D2EA9" w:rsidRDefault="005D2EA9" w:rsidP="008B7DC1">
      <w:r>
        <w:separator/>
      </w:r>
    </w:p>
  </w:endnote>
  <w:endnote w:type="continuationSeparator" w:id="0">
    <w:p w14:paraId="72D900C1" w14:textId="77777777" w:rsidR="005D2EA9" w:rsidRDefault="005D2EA9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EC9FA" w14:textId="77777777" w:rsidR="005D2EA9" w:rsidRDefault="005D2EA9" w:rsidP="008B7DC1">
      <w:r>
        <w:separator/>
      </w:r>
    </w:p>
  </w:footnote>
  <w:footnote w:type="continuationSeparator" w:id="0">
    <w:p w14:paraId="6048E810" w14:textId="77777777" w:rsidR="005D2EA9" w:rsidRDefault="005D2EA9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64622A"/>
    <w:multiLevelType w:val="hybridMultilevel"/>
    <w:tmpl w:val="F782F57E"/>
    <w:lvl w:ilvl="0" w:tplc="7218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2"/>
  </w:num>
  <w:num w:numId="3" w16cid:durableId="689332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sFAH3qyQk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0DF5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16F86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B7CE9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E050A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818AE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D2EA9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37DB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1189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18</Words>
  <Characters>1670</Characters>
  <Application>Microsoft Office Word</Application>
  <DocSecurity>0</DocSecurity>
  <Lines>11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6</cp:revision>
  <dcterms:created xsi:type="dcterms:W3CDTF">2025-12-04T16:13:00Z</dcterms:created>
  <dcterms:modified xsi:type="dcterms:W3CDTF">2026-02-10T15:46:00Z</dcterms:modified>
</cp:coreProperties>
</file>